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C3EE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A8C3EE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A8C3EF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8C3E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8C3E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8C3EF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8C3EF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8C3EF3" w14:textId="21B0E88D" w:rsidR="0068643A" w:rsidRPr="00EE17D5" w:rsidRDefault="00606974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1A8C3EF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8C3E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8C3EF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8C3EF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8C3EF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A8C3EF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8C3EF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A8C3EF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8C3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C3EF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E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C3F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03" w14:textId="41341B32" w:rsidR="0068643A" w:rsidRPr="00FD6E06" w:rsidRDefault="00F42A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05" w14:textId="58B6993D" w:rsidR="0068643A" w:rsidRPr="00FD6E06" w:rsidRDefault="00904C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, p. 3</w:t>
            </w:r>
          </w:p>
        </w:tc>
      </w:tr>
      <w:tr w:rsidR="0068643A" w:rsidRPr="00FD6E06" w14:paraId="1A8C3F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0B" w14:textId="6F42B98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04C70" w:rsidRPr="003F016E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0C" w14:textId="75721EA1" w:rsidR="0068643A" w:rsidRPr="00FD6E06" w:rsidRDefault="00904C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8C3F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12" w14:textId="13B21782" w:rsidR="0068643A" w:rsidRPr="00FD6E06" w:rsidRDefault="00904C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13" w14:textId="4A818281" w:rsidR="0068643A" w:rsidRPr="00FD6E06" w:rsidRDefault="00904C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; publication of the protocol i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E would function as registration</w:t>
            </w:r>
          </w:p>
        </w:tc>
      </w:tr>
      <w:tr w:rsidR="0068643A" w:rsidRPr="00FD6E06" w14:paraId="1A8C3F1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C3F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1A" w14:textId="33FAE6D5" w:rsidR="0068643A" w:rsidRPr="00FD6E06" w:rsidRDefault="00904C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1C" w14:textId="39368066" w:rsidR="0068643A" w:rsidRPr="00FD6E06" w:rsidRDefault="00904C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A8C3F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21" w14:textId="526C59A2" w:rsidR="0068643A" w:rsidRPr="00FD6E06" w:rsidRDefault="00F84E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23" w14:textId="24BD4E8C" w:rsidR="0068643A" w:rsidRPr="00FD6E06" w:rsidRDefault="00F84E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A8C3F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2A" w14:textId="7EDFBB70" w:rsidR="0068643A" w:rsidRPr="00FD6E06" w:rsidRDefault="00F84E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8C3F2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C3F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31" w14:textId="565E2D0E" w:rsidR="0068643A" w:rsidRPr="00FD6E06" w:rsidRDefault="008208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33" w14:textId="1BBAA6FF" w:rsidR="0068643A" w:rsidRPr="00FD6E06" w:rsidRDefault="008208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A8C3F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38" w14:textId="37697909" w:rsidR="0068643A" w:rsidRPr="00FD6E06" w:rsidRDefault="008208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3A" w14:textId="04747FD6" w:rsidR="0068643A" w:rsidRPr="00FD6E06" w:rsidRDefault="008208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A8C3F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3F" w14:textId="42171F60" w:rsidR="0068643A" w:rsidRPr="00FD6E06" w:rsidRDefault="008208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41" w14:textId="595D3779" w:rsidR="0068643A" w:rsidRPr="00FD6E06" w:rsidRDefault="008208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BB4AE3" w:rsidRPr="00FD6E06" w14:paraId="1A8C3F4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8C3F4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C3F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48" w14:textId="2957EA0D" w:rsidR="0068643A" w:rsidRPr="00FD6E06" w:rsidRDefault="008208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4A" w14:textId="5A8B661C" w:rsidR="0068643A" w:rsidRPr="00FD6E06" w:rsidRDefault="008208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p. </w:t>
            </w:r>
            <w:r w:rsidR="007E2A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1</w:t>
            </w:r>
          </w:p>
        </w:tc>
      </w:tr>
      <w:tr w:rsidR="0068643A" w:rsidRPr="00FD6E06" w14:paraId="1A8C3F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4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A8C3F4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50" w14:textId="0843C776" w:rsidR="0068643A" w:rsidRPr="00FD6E06" w:rsidRDefault="007E2A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52" w14:textId="582875D6" w:rsidR="0068643A" w:rsidRPr="00FD6E06" w:rsidRDefault="002D2B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9</w:t>
            </w:r>
          </w:p>
        </w:tc>
      </w:tr>
      <w:tr w:rsidR="00BB4AE3" w:rsidRPr="00FD6E06" w14:paraId="1A8C3F5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8C3F5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C3F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59" w14:textId="7F959AE1" w:rsidR="0068643A" w:rsidRPr="00FD6E06" w:rsidRDefault="002D2B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5B" w14:textId="326BD07C" w:rsidR="0068643A" w:rsidRPr="00FD6E06" w:rsidRDefault="002D2B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2-15</w:t>
            </w:r>
          </w:p>
        </w:tc>
      </w:tr>
      <w:tr w:rsidR="0068643A" w:rsidRPr="00FD6E06" w14:paraId="1A8C3F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60" w14:textId="1D4E4DFD" w:rsidR="0068643A" w:rsidRPr="00FD6E06" w:rsidRDefault="002D2B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62" w14:textId="739EAF8C" w:rsidR="0068643A" w:rsidRPr="00FD6E06" w:rsidRDefault="00FB72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1</w:t>
            </w:r>
          </w:p>
        </w:tc>
      </w:tr>
      <w:tr w:rsidR="0068643A" w:rsidRPr="00FD6E06" w14:paraId="1A8C3F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67" w14:textId="2EFB3742" w:rsidR="0068643A" w:rsidRPr="00FD6E06" w:rsidRDefault="00FB72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69" w14:textId="348BC830" w:rsidR="0068643A" w:rsidRPr="00FD6E06" w:rsidRDefault="00FB72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1-12</w:t>
            </w:r>
          </w:p>
        </w:tc>
      </w:tr>
      <w:tr w:rsidR="00BB4AE3" w:rsidRPr="00FD6E06" w14:paraId="1A8C3F6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6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C3F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70" w14:textId="5D2BDA39" w:rsidR="0068643A" w:rsidRPr="00FD6E06" w:rsidRDefault="00FB72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72" w14:textId="70EE28E1" w:rsidR="0068643A" w:rsidRPr="00FD6E06" w:rsidRDefault="004F52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2</w:t>
            </w:r>
          </w:p>
        </w:tc>
      </w:tr>
      <w:tr w:rsidR="0068643A" w:rsidRPr="00FD6E06" w14:paraId="1A8C3F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77" w14:textId="1EDB057D" w:rsidR="0068643A" w:rsidRPr="00FD6E06" w:rsidRDefault="004E67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79" w14:textId="467BF31C" w:rsidR="0068643A" w:rsidRPr="00FD6E06" w:rsidRDefault="004E6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1-12</w:t>
            </w:r>
          </w:p>
        </w:tc>
      </w:tr>
      <w:tr w:rsidR="0068643A" w:rsidRPr="00FD6E06" w14:paraId="1A8C3F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7E" w14:textId="51170A92" w:rsidR="0068643A" w:rsidRPr="00FD6E06" w:rsidRDefault="004E67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80" w14:textId="3A21453A" w:rsidR="0068643A" w:rsidRPr="00FD6E06" w:rsidRDefault="004E67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2058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1A8C3F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85" w14:textId="5FEC96C1" w:rsidR="0068643A" w:rsidRPr="00FD6E06" w:rsidRDefault="002058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87" w14:textId="40D74657" w:rsidR="0068643A" w:rsidRPr="00FD6E06" w:rsidRDefault="009705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30-88</w:t>
            </w:r>
          </w:p>
        </w:tc>
      </w:tr>
      <w:tr w:rsidR="0068643A" w:rsidRPr="00FD6E06" w14:paraId="1A8C3F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8C" w14:textId="15F38C73" w:rsidR="0068643A" w:rsidRPr="00FD6E06" w:rsidRDefault="009705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8E" w14:textId="7A4ED631" w:rsidR="0068643A" w:rsidRPr="00FD6E06" w:rsidRDefault="006E24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3</w:t>
            </w:r>
          </w:p>
        </w:tc>
      </w:tr>
      <w:tr w:rsidR="0068643A" w:rsidRPr="00FD6E06" w14:paraId="1A8C3F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93" w14:textId="778DEB2D" w:rsidR="0068643A" w:rsidRPr="00FD6E06" w:rsidRDefault="006E24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95" w14:textId="51C44CA5" w:rsidR="0068643A" w:rsidRPr="00FD6E06" w:rsidRDefault="006E24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8-20</w:t>
            </w:r>
          </w:p>
        </w:tc>
      </w:tr>
      <w:tr w:rsidR="00BB4AE3" w:rsidRPr="00FD6E06" w14:paraId="1A8C3F9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9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A8C3F9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9C" w14:textId="736A5824" w:rsidR="0068643A" w:rsidRPr="00FD6E06" w:rsidRDefault="006E24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9E" w14:textId="4DF2A0B8" w:rsidR="0068643A" w:rsidRPr="00FD6E06" w:rsidRDefault="000018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7</w:t>
            </w:r>
          </w:p>
        </w:tc>
      </w:tr>
      <w:tr w:rsidR="0068643A" w:rsidRPr="00FD6E06" w14:paraId="1A8C3FA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A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A3" w14:textId="1EB221A6" w:rsidR="0068643A" w:rsidRPr="00FD6E06" w:rsidRDefault="000018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A5" w14:textId="31F96F84" w:rsidR="0068643A" w:rsidRPr="00FD6E06" w:rsidRDefault="000018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7-18</w:t>
            </w:r>
          </w:p>
        </w:tc>
      </w:tr>
      <w:tr w:rsidR="0068643A" w:rsidRPr="00FD6E06" w14:paraId="1A8C3FA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A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AA" w14:textId="27E1BADE" w:rsidR="0068643A" w:rsidRPr="00FD6E06" w:rsidRDefault="00E75E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AC" w14:textId="148E8748" w:rsidR="0068643A" w:rsidRPr="00FD6E06" w:rsidRDefault="00E75E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8-19</w:t>
            </w:r>
          </w:p>
        </w:tc>
      </w:tr>
      <w:tr w:rsidR="0068643A" w:rsidRPr="00FD6E06" w14:paraId="1A8C3FB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A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B2" w14:textId="63EE9C9B" w:rsidR="0068643A" w:rsidRPr="00FD6E06" w:rsidRDefault="00E75E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B3" w14:textId="7D2AC8E5" w:rsidR="0068643A" w:rsidRPr="00FD6E06" w:rsidRDefault="00E75E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8C3F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B8" w14:textId="032A1594" w:rsidR="0068643A" w:rsidRPr="00FD6E06" w:rsidRDefault="00E75E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BA" w14:textId="306885EC" w:rsidR="0068643A" w:rsidRPr="00FD6E06" w:rsidRDefault="00E75E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8-20</w:t>
            </w:r>
          </w:p>
        </w:tc>
      </w:tr>
      <w:tr w:rsidR="0068643A" w:rsidRPr="00FD6E06" w14:paraId="1A8C3F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F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BF" w14:textId="7B9B4641" w:rsidR="0068643A" w:rsidRPr="00FD6E06" w:rsidRDefault="00E75E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75E99">
              <w:rPr>
                <w:sz w:val="24"/>
                <w:szCs w:val="24"/>
              </w:rPr>
            </w:r>
            <w:r w:rsidR="00E75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3FC1" w14:textId="0DBC5B60" w:rsidR="0068643A" w:rsidRPr="00FD6E06" w:rsidRDefault="00E75E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20-22</w:t>
            </w:r>
          </w:p>
        </w:tc>
      </w:tr>
    </w:tbl>
    <w:p w14:paraId="1A8C3FC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C3FC6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1A8C3FC7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C3FC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A8C3FCB" wp14:editId="1A8C3FC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C3FC4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1A8C3FC5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8C3FC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8C3FC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8791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189D"/>
    <w:rsid w:val="001E4CA1"/>
    <w:rsid w:val="0020583C"/>
    <w:rsid w:val="002253F7"/>
    <w:rsid w:val="002D2B2D"/>
    <w:rsid w:val="004E6798"/>
    <w:rsid w:val="004F52A8"/>
    <w:rsid w:val="00606974"/>
    <w:rsid w:val="00664936"/>
    <w:rsid w:val="0068643A"/>
    <w:rsid w:val="006E2472"/>
    <w:rsid w:val="00750A0E"/>
    <w:rsid w:val="007924AC"/>
    <w:rsid w:val="007E2AA5"/>
    <w:rsid w:val="008208B5"/>
    <w:rsid w:val="00904C70"/>
    <w:rsid w:val="00953C7D"/>
    <w:rsid w:val="009705E0"/>
    <w:rsid w:val="009B20D2"/>
    <w:rsid w:val="00A0782F"/>
    <w:rsid w:val="00B567D4"/>
    <w:rsid w:val="00BB4AE3"/>
    <w:rsid w:val="00CA6DD4"/>
    <w:rsid w:val="00E75E99"/>
    <w:rsid w:val="00EE17D5"/>
    <w:rsid w:val="00F42A42"/>
    <w:rsid w:val="00F84E55"/>
    <w:rsid w:val="00F901FE"/>
    <w:rsid w:val="00FB726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A8C3EED"/>
  <w15:docId w15:val="{6F618DA4-1EE4-4C59-AD25-49F681E41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ussell Warne</cp:lastModifiedBy>
  <cp:revision>16</cp:revision>
  <dcterms:created xsi:type="dcterms:W3CDTF">2023-05-16T05:48:00Z</dcterms:created>
  <dcterms:modified xsi:type="dcterms:W3CDTF">2023-05-16T05:57:00Z</dcterms:modified>
</cp:coreProperties>
</file>